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2D1" w:rsidRPr="0055053B" w:rsidRDefault="0055053B" w:rsidP="00B452D1">
      <w:pPr>
        <w:spacing w:after="120"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55053B">
        <w:rPr>
          <w:rFonts w:ascii="Arial" w:hAnsi="Arial" w:cs="Arial"/>
          <w:b/>
          <w:sz w:val="36"/>
          <w:szCs w:val="36"/>
          <w:lang w:val="en-US"/>
        </w:rPr>
        <w:t>S2 Fig.</w:t>
      </w:r>
    </w:p>
    <w:tbl>
      <w:tblPr>
        <w:tblW w:w="73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4"/>
        <w:gridCol w:w="1209"/>
        <w:gridCol w:w="1032"/>
        <w:gridCol w:w="1032"/>
        <w:gridCol w:w="1032"/>
        <w:gridCol w:w="1032"/>
      </w:tblGrid>
      <w:tr w:rsidR="00B452D1" w:rsidRPr="00B452D1" w:rsidTr="00B452D1">
        <w:trPr>
          <w:trHeight w:val="300"/>
        </w:trPr>
        <w:tc>
          <w:tcPr>
            <w:tcW w:w="73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rotected</w:t>
            </w:r>
            <w:proofErr w:type="spellEnd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B452D1" w:rsidRPr="00B452D1" w:rsidTr="00B452D1">
        <w:trPr>
          <w:trHeight w:val="315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us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4</w:t>
            </w:r>
          </w:p>
        </w:tc>
      </w:tr>
      <w:tr w:rsidR="00B452D1" w:rsidRPr="00B452D1" w:rsidTr="00B452D1">
        <w:trPr>
          <w:trHeight w:val="31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69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518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54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4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416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37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62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07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18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21,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36,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14,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67,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403,50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Stand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esviat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2,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64,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2,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1,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86,21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452D1" w:rsidRPr="00B452D1" w:rsidTr="00B452D1">
        <w:trPr>
          <w:trHeight w:val="300"/>
        </w:trPr>
        <w:tc>
          <w:tcPr>
            <w:tcW w:w="7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protected</w:t>
            </w:r>
            <w:proofErr w:type="spellEnd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us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Z4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59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19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72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31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03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48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01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3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13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8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color w:val="000000"/>
                <w:lang w:eastAsia="es-ES"/>
              </w:rPr>
              <w:t>282</w:t>
            </w:r>
          </w:p>
        </w:tc>
      </w:tr>
      <w:tr w:rsidR="00B452D1" w:rsidRPr="00B452D1" w:rsidTr="00B452D1">
        <w:trPr>
          <w:trHeight w:val="315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841,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08,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3,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08,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20,00</w:t>
            </w:r>
          </w:p>
        </w:tc>
      </w:tr>
      <w:tr w:rsidR="00B452D1" w:rsidRPr="00B452D1" w:rsidTr="00B452D1">
        <w:trPr>
          <w:trHeight w:val="315"/>
        </w:trPr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Stand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esviat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13,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97,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66,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2,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,99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452D1" w:rsidRPr="00B452D1" w:rsidTr="00B452D1">
        <w:trPr>
          <w:trHeight w:val="300"/>
        </w:trPr>
        <w:tc>
          <w:tcPr>
            <w:tcW w:w="73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exposed</w:t>
            </w:r>
            <w:proofErr w:type="spellEnd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Mous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Tot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Z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Z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Z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Z4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12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246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5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72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12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139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3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3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3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380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120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259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6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700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120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239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5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5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55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69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Me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2214,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541,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543,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523,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605,25</w:t>
            </w:r>
          </w:p>
        </w:tc>
      </w:tr>
      <w:tr w:rsidR="00B452D1" w:rsidRPr="00B452D1" w:rsidTr="00B452D1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Stand </w:t>
            </w:r>
            <w:proofErr w:type="spellStart"/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desviat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551,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b/>
                <w:bCs/>
                <w:lang w:eastAsia="es-ES"/>
              </w:rPr>
              <w:t>135,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135,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131,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D1" w:rsidRPr="00B452D1" w:rsidRDefault="00B452D1" w:rsidP="00B452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452D1">
              <w:rPr>
                <w:rFonts w:ascii="Calibri" w:eastAsia="Times New Roman" w:hAnsi="Calibri" w:cs="Times New Roman"/>
                <w:lang w:eastAsia="es-ES"/>
              </w:rPr>
              <w:t>150,81</w:t>
            </w:r>
          </w:p>
        </w:tc>
      </w:tr>
    </w:tbl>
    <w:p w:rsidR="00B452D1" w:rsidRDefault="00B452D1" w:rsidP="00B452D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0D7E5C" w:rsidRPr="007A6881" w:rsidRDefault="007306C8" w:rsidP="00045523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 of photoreceptor survival after white light exposition with and without filter. Unexposed white light group was stud</w:t>
      </w:r>
      <w:r w:rsidR="00A63440">
        <w:rPr>
          <w:rFonts w:ascii="Arial" w:hAnsi="Arial" w:cs="Arial"/>
          <w:lang w:val="en-US"/>
        </w:rPr>
        <w:t>ied</w:t>
      </w:r>
      <w:r>
        <w:rPr>
          <w:rFonts w:ascii="Arial" w:hAnsi="Arial" w:cs="Arial"/>
          <w:lang w:val="en-US"/>
        </w:rPr>
        <w:t xml:space="preserve"> too. The cell count was performed</w:t>
      </w:r>
      <w:r w:rsidR="00B452D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four </w:t>
      </w:r>
      <w:r w:rsidRPr="00F73766">
        <w:rPr>
          <w:rFonts w:ascii="Arial" w:hAnsi="Arial" w:cs="Arial"/>
          <w:lang w:val="en-US"/>
        </w:rPr>
        <w:t>retinal eccentricit</w:t>
      </w:r>
      <w:r w:rsidR="00350E5C">
        <w:rPr>
          <w:rFonts w:ascii="Arial" w:hAnsi="Arial" w:cs="Arial"/>
          <w:lang w:val="en-US"/>
        </w:rPr>
        <w:t>ies of each mouse. Fig</w:t>
      </w:r>
      <w:r w:rsidR="00B452D1">
        <w:rPr>
          <w:rFonts w:ascii="Arial" w:hAnsi="Arial" w:cs="Arial"/>
          <w:lang w:val="en-US"/>
        </w:rPr>
        <w:t xml:space="preserve"> 4C and the subsequent statistical analysis were </w:t>
      </w:r>
      <w:r w:rsidR="002D1BEB">
        <w:rPr>
          <w:rFonts w:ascii="Arial" w:hAnsi="Arial" w:cs="Arial"/>
          <w:lang w:val="en-US"/>
        </w:rPr>
        <w:t>done</w:t>
      </w:r>
      <w:bookmarkStart w:id="0" w:name="_GoBack"/>
      <w:bookmarkEnd w:id="0"/>
      <w:r w:rsidR="00B452D1">
        <w:rPr>
          <w:rFonts w:ascii="Arial" w:hAnsi="Arial" w:cs="Arial"/>
          <w:lang w:val="en-US"/>
        </w:rPr>
        <w:t xml:space="preserve"> with these data.</w:t>
      </w:r>
    </w:p>
    <w:sectPr w:rsidR="000D7E5C" w:rsidRPr="007A68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14E"/>
    <w:rsid w:val="00045523"/>
    <w:rsid w:val="000D7E5C"/>
    <w:rsid w:val="001A5D8D"/>
    <w:rsid w:val="002D1BEB"/>
    <w:rsid w:val="00350E5C"/>
    <w:rsid w:val="0035514E"/>
    <w:rsid w:val="004314C5"/>
    <w:rsid w:val="0055053B"/>
    <w:rsid w:val="005C4864"/>
    <w:rsid w:val="007306C8"/>
    <w:rsid w:val="007A6881"/>
    <w:rsid w:val="00A63440"/>
    <w:rsid w:val="00B4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5D55E"/>
  <w15:docId w15:val="{D0F12CE0-EFD5-4C25-8B60-E2D20D93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D7E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D7E5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6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3084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20626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vier Vicente Tejedor</cp:lastModifiedBy>
  <cp:revision>6</cp:revision>
  <dcterms:created xsi:type="dcterms:W3CDTF">2017-12-06T00:58:00Z</dcterms:created>
  <dcterms:modified xsi:type="dcterms:W3CDTF">2018-03-06T11:49:00Z</dcterms:modified>
</cp:coreProperties>
</file>